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104" w:rsidRDefault="00886FA4">
      <w:pPr>
        <w:rPr>
          <w:rFonts w:ascii="Arial" w:hAnsi="Arial" w:cs="Arial"/>
          <w:sz w:val="24"/>
          <w:szCs w:val="24"/>
          <w:lang w:val="en-US"/>
        </w:rPr>
      </w:pPr>
      <w:r w:rsidRPr="00886FA4">
        <w:rPr>
          <w:rFonts w:ascii="Arial" w:hAnsi="Arial" w:cs="Arial"/>
          <w:sz w:val="24"/>
          <w:szCs w:val="24"/>
          <w:lang w:val="en-US"/>
        </w:rPr>
        <w:t>Table S1 Primer</w:t>
      </w:r>
      <w:r w:rsidR="0094480A">
        <w:rPr>
          <w:rFonts w:ascii="Arial" w:hAnsi="Arial" w:cs="Arial"/>
          <w:sz w:val="24"/>
          <w:szCs w:val="24"/>
          <w:lang w:val="en-US"/>
        </w:rPr>
        <w:t xml:space="preserve"> sequences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73"/>
        <w:gridCol w:w="5181"/>
        <w:gridCol w:w="2268"/>
      </w:tblGrid>
      <w:tr w:rsidR="0094480A" w:rsidRPr="009C1B53" w:rsidTr="009C1B53">
        <w:tc>
          <w:tcPr>
            <w:tcW w:w="1873" w:type="dxa"/>
          </w:tcPr>
          <w:p w:rsidR="0094480A" w:rsidRPr="009C1B53" w:rsidRDefault="0094480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5181" w:type="dxa"/>
          </w:tcPr>
          <w:p w:rsidR="0094480A" w:rsidRPr="009C1B53" w:rsidRDefault="0094480A" w:rsidP="00886FA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5‘ </w:t>
            </w:r>
            <w:r w:rsidRPr="009C1B53">
              <w:rPr>
                <w:rFonts w:ascii="Arial" w:hAnsi="Arial" w:cs="Arial"/>
                <w:b/>
                <w:sz w:val="18"/>
                <w:szCs w:val="18"/>
                <w:lang w:val="en-US"/>
              </w:rPr>
              <w:sym w:font="Wingdings" w:char="F0E0"/>
            </w:r>
            <w:r w:rsidRPr="009C1B5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3‘ sequence</w:t>
            </w:r>
          </w:p>
        </w:tc>
        <w:tc>
          <w:tcPr>
            <w:tcW w:w="2268" w:type="dxa"/>
          </w:tcPr>
          <w:p w:rsidR="0094480A" w:rsidRPr="009C1B53" w:rsidRDefault="0094480A" w:rsidP="00886FA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b/>
                <w:sz w:val="18"/>
                <w:szCs w:val="18"/>
                <w:lang w:val="en-US"/>
              </w:rPr>
              <w:t>Use</w:t>
            </w:r>
          </w:p>
        </w:tc>
      </w:tr>
      <w:tr w:rsidR="0094480A" w:rsidRPr="009C1B53" w:rsidTr="009C1B53">
        <w:tc>
          <w:tcPr>
            <w:tcW w:w="1873" w:type="dxa"/>
          </w:tcPr>
          <w:p w:rsidR="0094480A" w:rsidRPr="009C1B53" w:rsidRDefault="009448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BamHI</w:t>
            </w:r>
          </w:p>
        </w:tc>
        <w:tc>
          <w:tcPr>
            <w:tcW w:w="5181" w:type="dxa"/>
          </w:tcPr>
          <w:p w:rsidR="0094480A" w:rsidRPr="009C1B53" w:rsidRDefault="0094480A" w:rsidP="009C1B53">
            <w:pPr>
              <w:ind w:left="-172" w:firstLine="17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CGGGATCCATGGTCGTGAATAACCCAAA</w:t>
            </w:r>
          </w:p>
        </w:tc>
        <w:tc>
          <w:tcPr>
            <w:tcW w:w="2268" w:type="dxa"/>
          </w:tcPr>
          <w:p w:rsidR="0094480A" w:rsidRPr="009C1B53" w:rsidRDefault="009448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mplification of AHA1</w:t>
            </w:r>
          </w:p>
        </w:tc>
      </w:tr>
      <w:tr w:rsidR="0094480A" w:rsidRPr="009C1B53" w:rsidTr="009C1B53">
        <w:tc>
          <w:tcPr>
            <w:tcW w:w="1873" w:type="dxa"/>
          </w:tcPr>
          <w:p w:rsidR="0094480A" w:rsidRPr="009C1B53" w:rsidRDefault="009448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XbaI</w:t>
            </w:r>
          </w:p>
        </w:tc>
        <w:tc>
          <w:tcPr>
            <w:tcW w:w="5181" w:type="dxa"/>
          </w:tcPr>
          <w:p w:rsidR="0094480A" w:rsidRPr="009C1B53" w:rsidRDefault="009448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GCTCTAGATAATACGGCACCAAAGCCGAATG</w:t>
            </w:r>
          </w:p>
        </w:tc>
        <w:tc>
          <w:tcPr>
            <w:tcW w:w="2268" w:type="dxa"/>
          </w:tcPr>
          <w:p w:rsidR="0094480A" w:rsidRPr="009C1B53" w:rsidRDefault="009448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mplification of AHA1</w:t>
            </w:r>
          </w:p>
        </w:tc>
      </w:tr>
      <w:tr w:rsidR="002B2C70" w:rsidRPr="009C1B53" w:rsidTr="009C1B53">
        <w:tc>
          <w:tcPr>
            <w:tcW w:w="1873" w:type="dxa"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P59_Arg</w:t>
            </w:r>
          </w:p>
        </w:tc>
        <w:tc>
          <w:tcPr>
            <w:tcW w:w="5181" w:type="dxa"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TGTGAAGTTAATCAGTAGAAGGGGAAGGTTATA</w:t>
            </w:r>
          </w:p>
        </w:tc>
        <w:tc>
          <w:tcPr>
            <w:tcW w:w="2268" w:type="dxa"/>
            <w:vMerge w:val="restart"/>
          </w:tcPr>
          <w:p w:rsidR="002B2C70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59</w:t>
            </w:r>
          </w:p>
          <w:p w:rsidR="009C1B53" w:rsidRPr="009C1B53" w:rsidRDefault="009C1B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59</w:t>
            </w:r>
          </w:p>
        </w:tc>
      </w:tr>
      <w:tr w:rsidR="002B2C70" w:rsidRPr="009C1B53" w:rsidTr="009C1B53">
        <w:tc>
          <w:tcPr>
            <w:tcW w:w="1873" w:type="dxa"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revAha1_P59_Arg</w:t>
            </w:r>
          </w:p>
        </w:tc>
        <w:tc>
          <w:tcPr>
            <w:tcW w:w="5181" w:type="dxa"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TCACCTTCAATGGACGAAACAGACTTGAT</w:t>
            </w:r>
          </w:p>
        </w:tc>
        <w:tc>
          <w:tcPr>
            <w:tcW w:w="2268" w:type="dxa"/>
            <w:vMerge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B2C70" w:rsidRPr="009C1B53" w:rsidTr="009C1B53">
        <w:tc>
          <w:tcPr>
            <w:tcW w:w="1873" w:type="dxa"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P60_Lys</w:t>
            </w:r>
          </w:p>
        </w:tc>
        <w:tc>
          <w:tcPr>
            <w:tcW w:w="5181" w:type="dxa"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GAAGTTAATCAGCGTTAGGGGAAGGTTATATCT</w:t>
            </w:r>
          </w:p>
        </w:tc>
        <w:tc>
          <w:tcPr>
            <w:tcW w:w="2268" w:type="dxa"/>
            <w:vMerge w:val="restart"/>
          </w:tcPr>
          <w:p w:rsidR="002B2C70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0</w:t>
            </w:r>
          </w:p>
          <w:p w:rsidR="009C1B53" w:rsidRPr="009C1B53" w:rsidRDefault="009C1B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0</w:t>
            </w:r>
          </w:p>
        </w:tc>
      </w:tr>
      <w:tr w:rsidR="002B2C70" w:rsidRPr="009C1B53" w:rsidTr="009C1B53">
        <w:tc>
          <w:tcPr>
            <w:tcW w:w="1873" w:type="dxa"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revAha1_P60_Lys</w:t>
            </w:r>
          </w:p>
        </w:tc>
        <w:tc>
          <w:tcPr>
            <w:tcW w:w="5181" w:type="dxa"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CAATCACCTTCAATGGACGAAACAGACTT</w:t>
            </w:r>
          </w:p>
        </w:tc>
        <w:tc>
          <w:tcPr>
            <w:tcW w:w="2268" w:type="dxa"/>
            <w:vMerge/>
          </w:tcPr>
          <w:p w:rsidR="002B2C70" w:rsidRPr="009C1B53" w:rsidRDefault="002B2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P61_Gly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GTTAATCAGCGTAAGTAGAAGGTTATATCTTTG</w:t>
            </w:r>
          </w:p>
        </w:tc>
        <w:tc>
          <w:tcPr>
            <w:tcW w:w="2268" w:type="dxa"/>
            <w:vMerge w:val="restart"/>
          </w:tcPr>
          <w:p w:rsidR="00437C90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1</w:t>
            </w:r>
          </w:p>
          <w:p w:rsidR="009C1B53" w:rsidRPr="009C1B53" w:rsidRDefault="009C1B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1</w:t>
            </w: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revAha1_P61_Gly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TTCACAATCACCTTCAATGGACGAAACAGA</w:t>
            </w:r>
          </w:p>
        </w:tc>
        <w:tc>
          <w:tcPr>
            <w:tcW w:w="2268" w:type="dxa"/>
            <w:vMerge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P62_Lys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ATCAGCGTAAGGGGTAGGTTATATCTTTGTTT</w:t>
            </w:r>
          </w:p>
        </w:tc>
        <w:tc>
          <w:tcPr>
            <w:tcW w:w="2268" w:type="dxa"/>
            <w:vMerge w:val="restart"/>
          </w:tcPr>
          <w:p w:rsidR="00437C90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2</w:t>
            </w:r>
          </w:p>
          <w:p w:rsidR="009C1B53" w:rsidRPr="009C1B53" w:rsidRDefault="009C1B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2</w:t>
            </w: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revAha1_P62_Lys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ACTTCACAATCACCTTCAATGGACGAAAC</w:t>
            </w:r>
          </w:p>
        </w:tc>
        <w:tc>
          <w:tcPr>
            <w:tcW w:w="2268" w:type="dxa"/>
            <w:vMerge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P63_Val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CAGCGTAAGGGGAAGTAGATATCTTTGTTTGAT</w:t>
            </w:r>
          </w:p>
        </w:tc>
        <w:tc>
          <w:tcPr>
            <w:tcW w:w="2268" w:type="dxa"/>
            <w:vMerge w:val="restart"/>
          </w:tcPr>
          <w:p w:rsidR="00437C90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3</w:t>
            </w:r>
          </w:p>
          <w:p w:rsidR="009C1B53" w:rsidRPr="009C1B53" w:rsidRDefault="009C1B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3</w:t>
            </w: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revAha1_P63_Val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TTAACTTCACAATCACCTTCAATGGACGA</w:t>
            </w:r>
          </w:p>
        </w:tc>
        <w:tc>
          <w:tcPr>
            <w:tcW w:w="2268" w:type="dxa"/>
            <w:vMerge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P64_Ile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CGTAAGGGGAAGGTTTAGTCTTTGTTTGATTTG</w:t>
            </w:r>
          </w:p>
        </w:tc>
        <w:tc>
          <w:tcPr>
            <w:tcW w:w="2268" w:type="dxa"/>
            <w:vMerge w:val="restart"/>
          </w:tcPr>
          <w:p w:rsidR="00437C90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4</w:t>
            </w:r>
          </w:p>
          <w:p w:rsidR="009C1B53" w:rsidRPr="009C1B53" w:rsidRDefault="009C1B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4</w:t>
            </w: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revAha1_P64_Ile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CTGATTAACTTCACAATCACCTTCAATGGA</w:t>
            </w:r>
          </w:p>
        </w:tc>
        <w:tc>
          <w:tcPr>
            <w:tcW w:w="2268" w:type="dxa"/>
            <w:vMerge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P65_Ser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AGGGGAAGGTTATATAGTTGTTTGATTTGAAA</w:t>
            </w:r>
          </w:p>
        </w:tc>
        <w:tc>
          <w:tcPr>
            <w:tcW w:w="2268" w:type="dxa"/>
            <w:vMerge w:val="restart"/>
          </w:tcPr>
          <w:p w:rsidR="00437C90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5</w:t>
            </w:r>
          </w:p>
          <w:p w:rsidR="009C1B53" w:rsidRPr="009C1B53" w:rsidRDefault="009C1B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5</w:t>
            </w: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revAha1_P65_Ser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CGCTGATTAACTTCACAATCACCTTCAAT</w:t>
            </w:r>
          </w:p>
        </w:tc>
        <w:tc>
          <w:tcPr>
            <w:tcW w:w="2268" w:type="dxa"/>
            <w:vMerge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Aha1_P66_Leu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GGGAAGGTTATATCTTAGTTTGATTTGAAAATC</w:t>
            </w:r>
          </w:p>
        </w:tc>
        <w:tc>
          <w:tcPr>
            <w:tcW w:w="2268" w:type="dxa"/>
            <w:vMerge w:val="restart"/>
          </w:tcPr>
          <w:p w:rsidR="00437C90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6</w:t>
            </w:r>
          </w:p>
          <w:p w:rsidR="009C1B53" w:rsidRPr="009C1B53" w:rsidRDefault="009C1B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Mutagenesis of codon 66</w:t>
            </w:r>
          </w:p>
        </w:tc>
      </w:tr>
      <w:tr w:rsidR="00437C90" w:rsidRPr="009C1B53" w:rsidTr="009C1B53">
        <w:tc>
          <w:tcPr>
            <w:tcW w:w="1873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revAha1_P66_Leu</w:t>
            </w:r>
          </w:p>
        </w:tc>
        <w:tc>
          <w:tcPr>
            <w:tcW w:w="5181" w:type="dxa"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CTTACGCTGATTAACTTCACAATCACCTTC</w:t>
            </w:r>
          </w:p>
        </w:tc>
        <w:tc>
          <w:tcPr>
            <w:tcW w:w="2268" w:type="dxa"/>
            <w:vMerge/>
          </w:tcPr>
          <w:p w:rsidR="00437C90" w:rsidRPr="009C1B53" w:rsidRDefault="00437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63A2" w:rsidRPr="009C1B53" w:rsidTr="009C1B53">
        <w:tc>
          <w:tcPr>
            <w:tcW w:w="1873" w:type="dxa"/>
          </w:tcPr>
          <w:p w:rsidR="004863A2" w:rsidRPr="009C1B53" w:rsidRDefault="004863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S2_AHA1</w:t>
            </w:r>
          </w:p>
        </w:tc>
        <w:tc>
          <w:tcPr>
            <w:tcW w:w="5181" w:type="dxa"/>
          </w:tcPr>
          <w:p w:rsidR="004863A2" w:rsidRPr="009C1B53" w:rsidRDefault="004863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</w:rPr>
              <w:t>GTAAATATTTACGCATACTTTTATTGAAACATGAGAACAATATATCTTAATCGATGAATTCGAGCTCG</w:t>
            </w:r>
          </w:p>
        </w:tc>
        <w:tc>
          <w:tcPr>
            <w:tcW w:w="2268" w:type="dxa"/>
          </w:tcPr>
          <w:p w:rsidR="004863A2" w:rsidRPr="009C1B53" w:rsidRDefault="002B024C" w:rsidP="002B024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PCR-based tagging</w:t>
            </w:r>
          </w:p>
        </w:tc>
      </w:tr>
      <w:tr w:rsidR="004863A2" w:rsidRPr="009C1B53" w:rsidTr="009C1B53">
        <w:tc>
          <w:tcPr>
            <w:tcW w:w="1873" w:type="dxa"/>
          </w:tcPr>
          <w:p w:rsidR="004863A2" w:rsidRPr="009C1B53" w:rsidRDefault="004863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S3_AHA1</w:t>
            </w:r>
          </w:p>
        </w:tc>
        <w:tc>
          <w:tcPr>
            <w:tcW w:w="5181" w:type="dxa"/>
          </w:tcPr>
          <w:p w:rsidR="004863A2" w:rsidRPr="009C1B53" w:rsidRDefault="002B024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CTACGTGCGTTCTATTAAATTGACATTCGGCTTTGGTGCCGTATTACGTACGCTGCAGGTCGAC</w:t>
            </w:r>
          </w:p>
        </w:tc>
        <w:tc>
          <w:tcPr>
            <w:tcW w:w="2268" w:type="dxa"/>
          </w:tcPr>
          <w:p w:rsidR="004863A2" w:rsidRPr="009C1B53" w:rsidRDefault="002B024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B53">
              <w:rPr>
                <w:rFonts w:ascii="Arial" w:hAnsi="Arial" w:cs="Arial"/>
                <w:sz w:val="18"/>
                <w:szCs w:val="18"/>
                <w:lang w:val="en-US"/>
              </w:rPr>
              <w:t>PCR-based tagging</w:t>
            </w:r>
          </w:p>
        </w:tc>
      </w:tr>
    </w:tbl>
    <w:p w:rsidR="00886FA4" w:rsidRPr="00886FA4" w:rsidRDefault="00886FA4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886FA4" w:rsidRPr="00886F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Frutiger LT Com 45 Light">
    <w:altName w:val="Corbel"/>
    <w:charset w:val="00"/>
    <w:family w:val="swiss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FA4"/>
    <w:rsid w:val="0002773A"/>
    <w:rsid w:val="00064AD3"/>
    <w:rsid w:val="000C23DF"/>
    <w:rsid w:val="000E13A6"/>
    <w:rsid w:val="000F5240"/>
    <w:rsid w:val="00101260"/>
    <w:rsid w:val="001128B2"/>
    <w:rsid w:val="001156F1"/>
    <w:rsid w:val="0013460D"/>
    <w:rsid w:val="00146FEF"/>
    <w:rsid w:val="00167369"/>
    <w:rsid w:val="001E0864"/>
    <w:rsid w:val="00204619"/>
    <w:rsid w:val="0020642E"/>
    <w:rsid w:val="00253356"/>
    <w:rsid w:val="002B024C"/>
    <w:rsid w:val="002B0602"/>
    <w:rsid w:val="002B2C70"/>
    <w:rsid w:val="002C26FD"/>
    <w:rsid w:val="002F5475"/>
    <w:rsid w:val="00311FA3"/>
    <w:rsid w:val="003657D4"/>
    <w:rsid w:val="00370B65"/>
    <w:rsid w:val="003A4AB8"/>
    <w:rsid w:val="003B3BF8"/>
    <w:rsid w:val="003C2899"/>
    <w:rsid w:val="003D087F"/>
    <w:rsid w:val="003E288A"/>
    <w:rsid w:val="003F6E80"/>
    <w:rsid w:val="003F79BB"/>
    <w:rsid w:val="00400016"/>
    <w:rsid w:val="004352AB"/>
    <w:rsid w:val="004352B4"/>
    <w:rsid w:val="00437C90"/>
    <w:rsid w:val="0044244C"/>
    <w:rsid w:val="00464ADF"/>
    <w:rsid w:val="0048191B"/>
    <w:rsid w:val="004863A2"/>
    <w:rsid w:val="004B0246"/>
    <w:rsid w:val="004D6E04"/>
    <w:rsid w:val="00501CF7"/>
    <w:rsid w:val="00503465"/>
    <w:rsid w:val="005571A7"/>
    <w:rsid w:val="005B0E0C"/>
    <w:rsid w:val="005C12FD"/>
    <w:rsid w:val="005C17E6"/>
    <w:rsid w:val="005D4352"/>
    <w:rsid w:val="0061526C"/>
    <w:rsid w:val="00623A81"/>
    <w:rsid w:val="00641449"/>
    <w:rsid w:val="00653C66"/>
    <w:rsid w:val="006C395A"/>
    <w:rsid w:val="006D3EFD"/>
    <w:rsid w:val="00714B1F"/>
    <w:rsid w:val="007425D7"/>
    <w:rsid w:val="00765C15"/>
    <w:rsid w:val="007A0CB1"/>
    <w:rsid w:val="007A6189"/>
    <w:rsid w:val="007E1C7D"/>
    <w:rsid w:val="007F63B1"/>
    <w:rsid w:val="00817840"/>
    <w:rsid w:val="008327E2"/>
    <w:rsid w:val="00852104"/>
    <w:rsid w:val="008538E6"/>
    <w:rsid w:val="00856C52"/>
    <w:rsid w:val="00861601"/>
    <w:rsid w:val="00886FA4"/>
    <w:rsid w:val="008A29FF"/>
    <w:rsid w:val="008E3BE9"/>
    <w:rsid w:val="008E48C7"/>
    <w:rsid w:val="008F046F"/>
    <w:rsid w:val="008F3468"/>
    <w:rsid w:val="00902729"/>
    <w:rsid w:val="0094480A"/>
    <w:rsid w:val="00950512"/>
    <w:rsid w:val="009862C0"/>
    <w:rsid w:val="009923AB"/>
    <w:rsid w:val="009969FC"/>
    <w:rsid w:val="009A3292"/>
    <w:rsid w:val="009C1B53"/>
    <w:rsid w:val="009D0AFD"/>
    <w:rsid w:val="009D6F4F"/>
    <w:rsid w:val="00A11176"/>
    <w:rsid w:val="00A115AE"/>
    <w:rsid w:val="00A35C43"/>
    <w:rsid w:val="00A43195"/>
    <w:rsid w:val="00A52CF8"/>
    <w:rsid w:val="00A67E96"/>
    <w:rsid w:val="00AF4DA8"/>
    <w:rsid w:val="00B3695F"/>
    <w:rsid w:val="00B41F29"/>
    <w:rsid w:val="00B801F2"/>
    <w:rsid w:val="00B82251"/>
    <w:rsid w:val="00BE3F66"/>
    <w:rsid w:val="00C70410"/>
    <w:rsid w:val="00C97995"/>
    <w:rsid w:val="00CC003D"/>
    <w:rsid w:val="00CD4603"/>
    <w:rsid w:val="00D231A2"/>
    <w:rsid w:val="00D43EB4"/>
    <w:rsid w:val="00D86E17"/>
    <w:rsid w:val="00D94A4B"/>
    <w:rsid w:val="00DA7168"/>
    <w:rsid w:val="00DE462A"/>
    <w:rsid w:val="00DF522D"/>
    <w:rsid w:val="00E13181"/>
    <w:rsid w:val="00E17238"/>
    <w:rsid w:val="00E224F1"/>
    <w:rsid w:val="00E36AF3"/>
    <w:rsid w:val="00E544F0"/>
    <w:rsid w:val="00E655D2"/>
    <w:rsid w:val="00E77EAA"/>
    <w:rsid w:val="00E85FF7"/>
    <w:rsid w:val="00EA1D91"/>
    <w:rsid w:val="00EA59E1"/>
    <w:rsid w:val="00ED38E0"/>
    <w:rsid w:val="00EE46A6"/>
    <w:rsid w:val="00EE4EFF"/>
    <w:rsid w:val="00F35E81"/>
    <w:rsid w:val="00F97ABE"/>
    <w:rsid w:val="00FB67F5"/>
    <w:rsid w:val="00FF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Frutiger LT Com 45 Light" w:eastAsiaTheme="minorHAnsi" w:hAnsi="Frutiger LT Com 45 Light" w:cstheme="minorBidi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6F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Frutiger LT Com 45 Light" w:eastAsiaTheme="minorHAnsi" w:hAnsi="Frutiger LT Com 45 Light" w:cstheme="minorBidi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6F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Gesellschaft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Michael</dc:creator>
  <cp:lastModifiedBy>MC</cp:lastModifiedBy>
  <cp:revision>3</cp:revision>
  <dcterms:created xsi:type="dcterms:W3CDTF">2013-02-06T13:39:00Z</dcterms:created>
  <dcterms:modified xsi:type="dcterms:W3CDTF">2013-03-30T20:07:00Z</dcterms:modified>
</cp:coreProperties>
</file>